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703"/>
        <w:gridCol w:w="710"/>
        <w:gridCol w:w="6942"/>
        <w:gridCol w:w="1170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1BC1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bookmarkStart w:id="0" w:name="_GoBack"/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C317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14:paraId="26842C3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14:paraId="1EE88356" w14:textId="3368A8DB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B27E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14:paraId="7874613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</w:tcPr>
          <w:p w14:paraId="23C22997" w14:textId="5122AF93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13E2B050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3807449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14:paraId="4B6F40A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060F95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series. </w:t>
            </w:r>
          </w:p>
        </w:tc>
        <w:tc>
          <w:tcPr>
            <w:tcW w:w="1170" w:type="dxa"/>
            <w:vMerge w:val="restart"/>
          </w:tcPr>
          <w:p w14:paraId="79E360F3" w14:textId="247C4413" w:rsidR="00FB5B21" w:rsidRDefault="00C21D0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  <w:p w14:paraId="573D9E00" w14:textId="61A174A1" w:rsidR="00AA5B0A" w:rsidRDefault="00AA5B0A" w:rsidP="00C21D0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14:paraId="0A0425AD" w14:textId="5C260183" w:rsidR="00C21D0A" w:rsidRDefault="00C21D0A" w:rsidP="00C21D0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  <w:p w14:paraId="396D863D" w14:textId="77777777" w:rsidR="005D6A73" w:rsidRDefault="005D6A7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14:paraId="2287CF3A" w14:textId="77777777" w:rsidR="005D6A73" w:rsidRDefault="005D6A7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14:paraId="062B7B0F" w14:textId="4E76AD75" w:rsidR="005D6A73" w:rsidRDefault="00C21D0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  <w:p w14:paraId="5C26EDAB" w14:textId="77777777" w:rsidR="005D6A73" w:rsidRDefault="005D6A7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14:paraId="1ED95D72" w14:textId="21563454" w:rsidR="005D6A73" w:rsidRPr="001A13F5" w:rsidRDefault="00C21D0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6525966C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A92B4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14:paraId="6587677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14:paraId="1698958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14:paraId="76ACFA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D3E09C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6E08974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14:paraId="37D5FA5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26F1228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was found.</w:t>
            </w:r>
          </w:p>
        </w:tc>
        <w:tc>
          <w:tcPr>
            <w:tcW w:w="1170" w:type="dxa"/>
            <w:vMerge/>
          </w:tcPr>
          <w:p w14:paraId="0BC5C5B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72317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00A793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14:paraId="1A862404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14:paraId="272071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14:paraId="22B17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1987E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E09D43" w14:textId="77777777"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14:paraId="75F67E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>xplain the scientific background and rationale for the case series. What is the unifying theme - common disease, exposure, intervention and outcome, etc. Why is this study needed?</w:t>
            </w:r>
          </w:p>
        </w:tc>
        <w:tc>
          <w:tcPr>
            <w:tcW w:w="1170" w:type="dxa"/>
          </w:tcPr>
          <w:p w14:paraId="0C6281C8" w14:textId="05EE1824" w:rsidR="00FB5B21" w:rsidRPr="001A13F5" w:rsidRDefault="00C21D0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2530535E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080B119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14:paraId="5610760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508C870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needed, state why.</w:t>
            </w:r>
          </w:p>
        </w:tc>
        <w:tc>
          <w:tcPr>
            <w:tcW w:w="1170" w:type="dxa"/>
          </w:tcPr>
          <w:p w14:paraId="3A247F31" w14:textId="77C84AF0" w:rsidR="00FB5B21" w:rsidRPr="001A13F5" w:rsidRDefault="00C21D0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6AFB3F2A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49FB0B7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14:paraId="44A91751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14:paraId="0F23C9A4" w14:textId="543432EC" w:rsidR="00FB5B21" w:rsidRPr="001A13F5" w:rsidRDefault="00C21D0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-3</w:t>
            </w:r>
          </w:p>
        </w:tc>
      </w:tr>
      <w:tr w:rsidR="005B781C" w:rsidRPr="001A13F5" w14:paraId="52BF69C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B31D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14:paraId="60CA84B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14:paraId="54532871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)and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14:paraId="15435277" w14:textId="5B3FE931" w:rsidR="00FB5B21" w:rsidRPr="001A13F5" w:rsidRDefault="00C21D0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-3</w:t>
            </w:r>
          </w:p>
        </w:tc>
      </w:tr>
      <w:tr w:rsidR="005B781C" w:rsidRPr="001A13F5" w14:paraId="7CB55B7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44A139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14:paraId="0B86BF97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>escribe the relevant characteristics of the participants (comorbidities, tumour staging, smoking status, etc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14:paraId="4046F1C1" w14:textId="76D3547E" w:rsidR="00FB5B21" w:rsidRPr="001A13F5" w:rsidRDefault="00C21D0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-3</w:t>
            </w:r>
          </w:p>
        </w:tc>
      </w:tr>
      <w:tr w:rsidR="005B781C" w:rsidRPr="001A13F5" w14:paraId="04EFF3B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483DD9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14:paraId="359E31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14:paraId="10DD1BF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e.g.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14:paraId="0D86BC3C" w14:textId="4CEEDE9B" w:rsidR="00FB5B21" w:rsidRPr="001A13F5" w:rsidRDefault="00C21D0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-3</w:t>
            </w:r>
          </w:p>
        </w:tc>
      </w:tr>
      <w:tr w:rsidR="005B781C" w:rsidRPr="001A13F5" w14:paraId="7809904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46448A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14:paraId="4F45C40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>, surgical, physiotherapy, psychological, preventive) and concurrent treatments (antibiotics, analgesia, anti-emetics, nil by mouth, VTE prophylaxis, etc). Medical devices should have manufacturer and model specifically mentioned.</w:t>
            </w:r>
          </w:p>
        </w:tc>
        <w:tc>
          <w:tcPr>
            <w:tcW w:w="1170" w:type="dxa"/>
          </w:tcPr>
          <w:p w14:paraId="65FB62C8" w14:textId="0D974DF3" w:rsidR="00FB5B21" w:rsidRPr="001A13F5" w:rsidRDefault="00C21D0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-3</w:t>
            </w:r>
          </w:p>
        </w:tc>
      </w:tr>
      <w:tr w:rsidR="005B781C" w:rsidRPr="001A13F5" w14:paraId="6F9F9A7A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1F217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14:paraId="144A530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eri-intervention considerations</w:t>
            </w:r>
          </w:p>
          <w:p w14:paraId="025F1DC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lastRenderedPageBreak/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etc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14:paraId="160597DC" w14:textId="35DD6C54" w:rsidR="00FB5B21" w:rsidRPr="001A13F5" w:rsidRDefault="00C21D0A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2-3</w:t>
            </w:r>
          </w:p>
        </w:tc>
      </w:tr>
      <w:tr w:rsidR="005B781C" w:rsidRPr="001A13F5" w14:paraId="7D94453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8F63D1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14:paraId="65B45E3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)</w:t>
            </w:r>
            <w:r w:rsidRPr="00A65A70">
              <w:rPr>
                <w:rFonts w:ascii="Arial" w:hAnsi="Arial" w:cs="Arial"/>
              </w:rPr>
              <w:t xml:space="preserve"> </w:t>
            </w:r>
          </w:p>
          <w:p w14:paraId="539021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14:paraId="5B4EEAD8" w14:textId="2AF3DCAF" w:rsidR="00FB5B21" w:rsidRPr="001A13F5" w:rsidRDefault="00C21D0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-3</w:t>
            </w:r>
          </w:p>
        </w:tc>
      </w:tr>
      <w:tr w:rsidR="005B781C" w:rsidRPr="001A13F5" w14:paraId="4F8D8083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C31677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14:paraId="3C42D4BF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>hat measures were taken to reduce inter or intra-operator variation. What measures were taken to ensure quality and consistency in the delivery of the intervention e.g. independent observers, lymph node counts, etc</w:t>
            </w:r>
          </w:p>
        </w:tc>
        <w:tc>
          <w:tcPr>
            <w:tcW w:w="1170" w:type="dxa"/>
          </w:tcPr>
          <w:p w14:paraId="756C1C7B" w14:textId="5E52FA00" w:rsidR="00FB5B21" w:rsidRPr="001A13F5" w:rsidRDefault="00C21D0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-3</w:t>
            </w:r>
          </w:p>
        </w:tc>
      </w:tr>
      <w:tr w:rsidR="005B781C" w:rsidRPr="001A13F5" w14:paraId="24BDA163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287F5B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14:paraId="3763BC8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51C13">
              <w:rPr>
                <w:rFonts w:ascii="Arial" w:hAnsi="Arial" w:cs="Arial"/>
              </w:rPr>
              <w:t>e.g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14:paraId="67F45DC1" w14:textId="36E965EC" w:rsidR="00FB5B21" w:rsidRPr="001A13F5" w:rsidRDefault="00C21D0A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-3</w:t>
            </w:r>
          </w:p>
        </w:tc>
      </w:tr>
      <w:tr w:rsidR="005B781C" w:rsidRPr="001A13F5" w14:paraId="4130E41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E51880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14:paraId="1400B840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7AA924AC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>morbidities, tumour staging, smoking status, etc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14:paraId="45F0C7E1" w14:textId="69159E6E" w:rsidR="00FB5B21" w:rsidRPr="001A13F5" w:rsidRDefault="00C21D0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-5</w:t>
            </w:r>
          </w:p>
        </w:tc>
      </w:tr>
      <w:tr w:rsidR="005B781C" w:rsidRPr="001A13F5" w14:paraId="59CFE225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0BAA5E8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14:paraId="50407EC4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etc) together with rationale and a diagram if </w:t>
            </w:r>
            <w:r w:rsidRPr="00CB589C">
              <w:rPr>
                <w:rFonts w:ascii="Arial" w:hAnsi="Arial" w:cs="Arial"/>
              </w:rPr>
              <w:lastRenderedPageBreak/>
              <w:t>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14:paraId="621EFCAA" w14:textId="51F1991F" w:rsidR="00FB5B21" w:rsidRPr="001A13F5" w:rsidRDefault="00C21D0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3-5</w:t>
            </w:r>
          </w:p>
        </w:tc>
      </w:tr>
      <w:tr w:rsidR="005B781C" w:rsidRPr="001A13F5" w14:paraId="460AB37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7237DD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14:paraId="6529C8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14:paraId="1B953478" w14:textId="67531F70" w:rsidR="00FB5B21" w:rsidRPr="001A13F5" w:rsidRDefault="00C21D0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-5</w:t>
            </w:r>
          </w:p>
        </w:tc>
      </w:tr>
      <w:tr w:rsidR="005B781C" w:rsidRPr="001A13F5" w14:paraId="0DB847B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392B358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14:paraId="17E5828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>ow was this assessed.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14:paraId="2DF43C41" w14:textId="7FD6FB7F" w:rsidR="00FB5B21" w:rsidRPr="001A13F5" w:rsidRDefault="00C21D0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-5</w:t>
            </w:r>
          </w:p>
        </w:tc>
      </w:tr>
      <w:tr w:rsidR="005B781C" w:rsidRPr="001A13F5" w14:paraId="0E3595B5" w14:textId="77777777" w:rsidTr="005B781C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1A49AA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14:paraId="4CC9E1E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>Described in detail and ideally categorised in accordance with the Clavien-Dindo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14:paraId="516AEDE7" w14:textId="12FB56DF" w:rsidR="00FB5B21" w:rsidRDefault="00C21D0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-5</w:t>
            </w:r>
          </w:p>
        </w:tc>
      </w:tr>
      <w:tr w:rsidR="005B781C" w:rsidRPr="001A13F5" w14:paraId="2B7AB06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BCEB9D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14:paraId="37E34CC6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14:paraId="26051170" w14:textId="769E513F" w:rsidR="00FB5B21" w:rsidRDefault="00C21D0A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</w:p>
        </w:tc>
      </w:tr>
      <w:tr w:rsidR="005B781C" w:rsidRPr="001A13F5" w14:paraId="11EE7C55" w14:textId="77777777" w:rsidTr="005B781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CCF5563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14:paraId="2943BD17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14:paraId="4570C2D0" w14:textId="39883092" w:rsidR="00FB5B21" w:rsidRDefault="00C21D0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-7</w:t>
            </w:r>
          </w:p>
        </w:tc>
      </w:tr>
      <w:tr w:rsidR="005B781C" w:rsidRPr="001A13F5" w14:paraId="4358D432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5248965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14:paraId="520A584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14:paraId="71EA44A8" w14:textId="631E5829" w:rsidR="00FB5B21" w:rsidRDefault="00C21D0A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14:paraId="1FF3E734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1D1630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14:paraId="3BBC6862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14:paraId="45FD42AE" w14:textId="2803B423" w:rsidR="00FB5B21" w:rsidRDefault="00C21D0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14:paraId="66C2379D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6AF96F2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Conclusions</w:t>
            </w:r>
          </w:p>
        </w:tc>
        <w:tc>
          <w:tcPr>
            <w:tcW w:w="710" w:type="dxa"/>
          </w:tcPr>
          <w:p w14:paraId="7E2962D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14:paraId="14C2875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14:paraId="05CEBA00" w14:textId="12816BBA" w:rsidR="00FB5B21" w:rsidRDefault="00C21D0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14:paraId="0B44652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DC62EB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14:paraId="37A7F179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14:paraId="40E77A1C" w14:textId="4B84DE9A" w:rsidR="00FB5B21" w:rsidRDefault="00196602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14:paraId="3A24F53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59E87E7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14:paraId="51C02CE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FB5B21" w:rsidRPr="006804A6" w:rsidRDefault="00FB5B21" w:rsidP="00C7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14:paraId="07AE05E6" w14:textId="59E6BE07" w:rsidR="00FB5B21" w:rsidRDefault="005D6A7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Title page</w:t>
            </w:r>
          </w:p>
        </w:tc>
      </w:tr>
      <w:tr w:rsidR="005B781C" w:rsidRPr="001A13F5" w14:paraId="75FDD6F8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6DFFC5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FB5B21" w:rsidRPr="00747610" w:rsidRDefault="00FB5B21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14:paraId="63C0BAA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14:paraId="73C55FEC" w14:textId="7AF82635" w:rsidR="00FB5B21" w:rsidRDefault="005D6A7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Title page</w:t>
            </w:r>
          </w:p>
        </w:tc>
      </w:tr>
      <w:bookmarkEnd w:id="0"/>
    </w:tbl>
    <w:p w14:paraId="3027FF4E" w14:textId="77777777" w:rsidR="003506E4" w:rsidRDefault="009674DD"/>
    <w:sectPr w:rsidR="003506E4" w:rsidSect="009B3730">
      <w:headerReference w:type="default" r:id="rId6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2F55E5" w16cid:durableId="2000118C"/>
  <w16cid:commentId w16cid:paraId="7EF1C557" w16cid:durableId="20000F2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EFE55E" w14:textId="77777777" w:rsidR="00640B0E" w:rsidRDefault="00640B0E" w:rsidP="00006BFA">
      <w:r>
        <w:separator/>
      </w:r>
    </w:p>
  </w:endnote>
  <w:endnote w:type="continuationSeparator" w:id="0">
    <w:p w14:paraId="699C07AA" w14:textId="77777777" w:rsidR="00640B0E" w:rsidRDefault="00640B0E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202254" w14:textId="77777777" w:rsidR="00640B0E" w:rsidRDefault="00640B0E" w:rsidP="00006BFA">
      <w:r>
        <w:separator/>
      </w:r>
    </w:p>
  </w:footnote>
  <w:footnote w:type="continuationSeparator" w:id="0">
    <w:p w14:paraId="4D132DCE" w14:textId="77777777" w:rsidR="00640B0E" w:rsidRDefault="00640B0E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0B1D77" w14:textId="34736153" w:rsidR="00006BFA" w:rsidRPr="00006BFA" w:rsidRDefault="00006BFA" w:rsidP="00006BFA">
    <w:pPr>
      <w:pStyle w:val="Header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730"/>
    <w:rsid w:val="00006BFA"/>
    <w:rsid w:val="00023541"/>
    <w:rsid w:val="00196602"/>
    <w:rsid w:val="0027146F"/>
    <w:rsid w:val="00453ADE"/>
    <w:rsid w:val="00530C32"/>
    <w:rsid w:val="005B781C"/>
    <w:rsid w:val="005D6A73"/>
    <w:rsid w:val="005E6A71"/>
    <w:rsid w:val="00640B0E"/>
    <w:rsid w:val="009674DD"/>
    <w:rsid w:val="00987D2B"/>
    <w:rsid w:val="009B3730"/>
    <w:rsid w:val="00A67A70"/>
    <w:rsid w:val="00A72CCA"/>
    <w:rsid w:val="00AA5B0A"/>
    <w:rsid w:val="00BD2F22"/>
    <w:rsid w:val="00C21D0A"/>
    <w:rsid w:val="00C26E6C"/>
    <w:rsid w:val="00DB0EB3"/>
    <w:rsid w:val="00E83FB3"/>
    <w:rsid w:val="00F86BE8"/>
    <w:rsid w:val="00FB5B21"/>
    <w:rsid w:val="00FC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63FE46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6B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B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BE8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B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BE8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B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BE8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5</Words>
  <Characters>499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2-02T07:25:00Z</dcterms:created>
  <dcterms:modified xsi:type="dcterms:W3CDTF">2019-02-07T14:52:00Z</dcterms:modified>
</cp:coreProperties>
</file>